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FBD" w:rsidRDefault="003001D6" w:rsidP="00B46FB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5 Table</w:t>
      </w:r>
      <w:r w:rsidR="00B46FBD" w:rsidRPr="00B46FBD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="00B46FBD" w:rsidRPr="00B46FBD">
        <w:rPr>
          <w:rFonts w:ascii="Arial" w:hAnsi="Arial" w:cs="Arial"/>
          <w:sz w:val="20"/>
          <w:szCs w:val="20"/>
          <w:lang w:val="en-US"/>
        </w:rPr>
        <w:t xml:space="preserve"> </w:t>
      </w:r>
      <w:r w:rsidRPr="008B6CC1">
        <w:rPr>
          <w:rFonts w:ascii="Arial" w:hAnsi="Arial" w:cs="Arial"/>
          <w:b/>
          <w:sz w:val="20"/>
          <w:szCs w:val="20"/>
          <w:lang w:val="en-US"/>
        </w:rPr>
        <w:t xml:space="preserve">Main morphologic and etiologic diagnoses in animals included in </w:t>
      </w:r>
      <w:r w:rsidR="00B46FBD" w:rsidRPr="008B6CC1">
        <w:rPr>
          <w:rFonts w:ascii="Arial" w:hAnsi="Arial" w:cs="Arial"/>
          <w:b/>
          <w:sz w:val="20"/>
          <w:szCs w:val="20"/>
          <w:lang w:val="en-US"/>
        </w:rPr>
        <w:t>‘</w:t>
      </w:r>
      <w:r w:rsidRPr="008B6CC1">
        <w:rPr>
          <w:rFonts w:ascii="Arial" w:hAnsi="Arial" w:cs="Arial"/>
          <w:b/>
          <w:sz w:val="20"/>
          <w:szCs w:val="20"/>
          <w:lang w:val="en-US"/>
        </w:rPr>
        <w:t xml:space="preserve">natural </w:t>
      </w:r>
      <w:r w:rsidR="00B46FBD" w:rsidRPr="008B6CC1">
        <w:rPr>
          <w:rFonts w:ascii="Arial" w:hAnsi="Arial" w:cs="Arial"/>
          <w:b/>
          <w:sz w:val="20"/>
          <w:szCs w:val="20"/>
          <w:lang w:val="en-US"/>
        </w:rPr>
        <w:t xml:space="preserve">pathology associated with significant loss of nutritional </w:t>
      </w:r>
      <w:proofErr w:type="gramStart"/>
      <w:r w:rsidR="00B46FBD" w:rsidRPr="008B6CC1">
        <w:rPr>
          <w:rFonts w:ascii="Arial" w:hAnsi="Arial" w:cs="Arial"/>
          <w:b/>
          <w:sz w:val="20"/>
          <w:szCs w:val="20"/>
          <w:lang w:val="en-US"/>
        </w:rPr>
        <w:t>status’</w:t>
      </w:r>
      <w:proofErr w:type="gramEnd"/>
      <w:r w:rsidR="00B46FBD" w:rsidRPr="00B46FBD">
        <w:rPr>
          <w:rFonts w:ascii="Arial" w:hAnsi="Arial" w:cs="Arial"/>
          <w:sz w:val="20"/>
          <w:szCs w:val="20"/>
          <w:lang w:val="en-US"/>
        </w:rPr>
        <w:t>.</w:t>
      </w:r>
    </w:p>
    <w:p w:rsidR="003001D6" w:rsidRDefault="003001D6" w:rsidP="00B46FB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934" w:type="dxa"/>
        <w:jc w:val="center"/>
        <w:tblInd w:w="-83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"/>
        <w:gridCol w:w="5656"/>
        <w:gridCol w:w="3801"/>
      </w:tblGrid>
      <w:tr w:rsidR="003001D6" w:rsidRPr="00B46FBD" w:rsidTr="009E123E">
        <w:trPr>
          <w:trHeight w:val="251"/>
          <w:jc w:val="center"/>
        </w:trPr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1D6" w:rsidRPr="00B46FBD" w:rsidRDefault="009E123E" w:rsidP="009E123E">
            <w:pPr>
              <w:spacing w:after="0" w:line="240" w:lineRule="auto"/>
              <w:ind w:right="-3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1D6" w:rsidRPr="00B46FBD" w:rsidRDefault="003001D6" w:rsidP="009E123E">
            <w:pPr>
              <w:spacing w:after="0" w:line="240" w:lineRule="auto"/>
              <w:ind w:right="-3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Morphologic diagnosis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1D6" w:rsidRPr="00B46FBD" w:rsidRDefault="003001D6" w:rsidP="009E123E">
            <w:pPr>
              <w:spacing w:after="0" w:line="240" w:lineRule="auto"/>
              <w:ind w:right="-3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Etiologic diagnosis</w:t>
            </w:r>
          </w:p>
        </w:tc>
      </w:tr>
      <w:tr w:rsidR="003001D6" w:rsidRPr="00B803C4" w:rsidTr="009E123E">
        <w:trPr>
          <w:trHeight w:val="53"/>
          <w:jc w:val="center"/>
        </w:trPr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5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meningoencephalitis, myelitis a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olirradiculitis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fectious 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ningoencephalitis, myelitis and polirradiculitis</w:t>
            </w:r>
          </w:p>
        </w:tc>
      </w:tr>
      <w:tr w:rsidR="003001D6" w:rsidRPr="00B46FBD" w:rsidTr="009E123E">
        <w:trPr>
          <w:trHeight w:val="5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eritonitis and hemoabdomen due to ruptured hepatic abscess; Hepatocellular carcinoma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ptic peritonitis (septicemia); Hepatic neoplasia</w:t>
            </w:r>
          </w:p>
        </w:tc>
      </w:tr>
      <w:tr w:rsidR="003001D6" w:rsidRPr="00B46FBD" w:rsidTr="009E123E">
        <w:trPr>
          <w:trHeight w:val="5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2761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Mild glomerulopathy with tubular proteinosis and hyaline casts; testicular atrophy; Marked subcutaneous (anogenital) parasitization by </w:t>
            </w:r>
            <w:r w:rsidR="00601E3A" w:rsidRPr="002761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hyllobothrium</w:t>
            </w:r>
            <w:r w:rsidR="002761A2" w:rsidRPr="002761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 delphini</w:t>
            </w:r>
            <w:r w:rsidR="002761A2" w:rsidRPr="002761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merocercoids; Marked peritoneal parasitization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</w:t>
            </w:r>
            <w:r w:rsidR="002761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onorygma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 grimaldi 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rocercoids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B803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ystemic parasitosis; </w:t>
            </w:r>
            <w:bookmarkStart w:id="0" w:name="_GoBack"/>
            <w:r w:rsidR="00B80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nil</w:t>
            </w:r>
            <w:bookmarkEnd w:id="0"/>
            <w:r w:rsidR="00B80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 changes</w:t>
            </w:r>
          </w:p>
        </w:tc>
      </w:tr>
      <w:tr w:rsidR="003001D6" w:rsidRPr="00B46FBD" w:rsidTr="00BB0A29">
        <w:trPr>
          <w:trHeight w:val="54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601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ulmonary interstitial and pleural fibrosis with alveolar edema and hemorrhage; hepatic lipidosis; chronic lymphoplasmacytic cholangitis; focal subcutaneous and fascial absces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lymphoplasmacytic and histiocytic enter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ystemic parasitosis. </w:t>
            </w:r>
          </w:p>
        </w:tc>
      </w:tr>
      <w:tr w:rsidR="003001D6" w:rsidRPr="00B46FBD" w:rsidTr="00BB0A29">
        <w:trPr>
          <w:trHeight w:val="5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meningoencephalitis, myelitis, polirradiculoneuritis and neurohypophisitis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oencephalitis and neurohypophisitis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encephalitis; Lymphoplasmacytic bronchointerstitial </w:t>
            </w:r>
            <w:r w:rsidR="00BB0A2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neumonia 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with multifocal pyogranulomas; lymphoplasmacytic cortical adrenalitis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BB0A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encephalitis, bronchointerstitial pneumonia and adrenalitis; Systemic parasitosis.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ronchointerstitial and exudative pneumonia with fibrin and intralesional bacteria; fibrinonecrotizing diaphragmatic myositis and fascitis with thrombosis and intralesional bacteria; lymphoplasmacytic choroid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BB0A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choroiditis</w:t>
            </w:r>
            <w:r w:rsidR="00BB0A2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and 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ronchointerstitial pneumonia; Systemic parasitosis.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and histiocytic meningoencephalomyelitis; lymphoplasmacytic and histiocytic bronchointerstitial pneumonia with fibrosis, bronchial sclerosis, scattered granulomas with intralesional nematodes and bacteria; lymphoplasmacytic adrenal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BB0A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oencephalitis, bronchopneumonia and adrenalitis</w:t>
            </w:r>
          </w:p>
        </w:tc>
      </w:tr>
      <w:tr w:rsidR="003001D6" w:rsidRPr="00B803C4" w:rsidTr="00761522">
        <w:trPr>
          <w:trHeight w:val="5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yogranulomatous and necrotizing meningoencephaliti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Purulent sinusiti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</w:t>
            </w:r>
            <w:r w:rsidR="007615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terygoid sinusitis and meningoencephalitis</w:t>
            </w:r>
          </w:p>
        </w:tc>
      </w:tr>
      <w:tr w:rsidR="003001D6" w:rsidRPr="00B803C4" w:rsidTr="00761522">
        <w:trPr>
          <w:trHeight w:val="5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imary uterine T-cell lymphoma with metastasis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imary uterine neoplasia with metastasis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5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7615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bronchointerstitial pneumonia with scattered pyogranulomas </w:t>
            </w:r>
            <w:r w:rsidR="007615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d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tralesional nematodes; Neutrophilic and lymphoplasmacytic cholangiohepatitis; Mesangiocapi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y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glomerulopathy; Pyogranulomatous and lymphoplasmacytic orchitis with intralesional bacteria and pampiniform plexus thrombosis.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bronchopneumonia, cholangiohepatitis; Systemic parasitosis.</w:t>
            </w:r>
          </w:p>
        </w:tc>
      </w:tr>
      <w:tr w:rsidR="003001D6" w:rsidRPr="00B46FBD" w:rsidTr="00761522">
        <w:trPr>
          <w:trHeight w:val="53"/>
          <w:jc w:val="center"/>
        </w:trPr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eratinized stomach perforation and peritonitis; Multisystemic thrombosis.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eptic peritonitis </w:t>
            </w:r>
          </w:p>
        </w:tc>
      </w:tr>
      <w:tr w:rsidR="003001D6" w:rsidRPr="00B46FBD" w:rsidTr="00761522">
        <w:trPr>
          <w:trHeight w:val="53"/>
          <w:jc w:val="center"/>
        </w:trPr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9</w:t>
            </w:r>
          </w:p>
        </w:tc>
        <w:tc>
          <w:tcPr>
            <w:tcW w:w="5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ppurative mastitis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astitis; Systemic parasitosis.</w:t>
            </w:r>
          </w:p>
        </w:tc>
      </w:tr>
      <w:tr w:rsidR="003001D6" w:rsidRPr="00B46FBD" w:rsidTr="00761522">
        <w:trPr>
          <w:trHeight w:val="5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1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761522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</w:t>
            </w:r>
            <w:r w:rsidR="003001D6"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ymphoplasmacytic encephalitis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encephalitis; Systemic parasitosis.</w:t>
            </w:r>
          </w:p>
        </w:tc>
      </w:tr>
      <w:tr w:rsidR="003001D6" w:rsidRPr="00B803C4" w:rsidTr="009E123E">
        <w:trPr>
          <w:trHeight w:val="6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8424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lossitis, palatitis, esophagitis and gastritis</w:t>
            </w:r>
            <w:r w:rsidR="00842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 and dermatitis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with </w:t>
            </w:r>
            <w:r w:rsidR="00842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re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intranuclear epithelial eosinophilic inclusion bodies (compatible with herpesvirus); intravascular bacteria, leukocytosis and intravascular coagulation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5F78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Viral </w:t>
            </w:r>
            <w:r w:rsidR="005F78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ystemic infection and bacterial septicemia</w:t>
            </w:r>
          </w:p>
        </w:tc>
      </w:tr>
      <w:tr w:rsidR="003001D6" w:rsidRPr="00B803C4" w:rsidTr="0031764C">
        <w:trPr>
          <w:trHeight w:val="467"/>
          <w:jc w:val="center"/>
        </w:trPr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01D6" w:rsidRPr="00B46FBD" w:rsidRDefault="003001D6" w:rsidP="009E123E">
            <w:pPr>
              <w:widowControl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0</w:t>
            </w:r>
          </w:p>
        </w:tc>
        <w:tc>
          <w:tcPr>
            <w:tcW w:w="5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01D6" w:rsidRPr="00B46FBD" w:rsidRDefault="003001D6" w:rsidP="00EE3929">
            <w:pPr>
              <w:widowControl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and neutrophilic periportal hepatitis with scattered hepatocellular necrosis; lymphoplasmacytic and granulomatous bronchointerstitial pneumonia with intralesional nematode</w:t>
            </w:r>
            <w:r w:rsidR="00B90F6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; n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hrolithiasis; necrotizing pulmonary lymphadenitis and lymphoid depletion.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01D6" w:rsidRPr="00B46FBD" w:rsidRDefault="003001D6" w:rsidP="00EE3929">
            <w:pPr>
              <w:widowControl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hepatitis; Parasitic bronchointerstitial pneumonia and lymphadenitis</w:t>
            </w:r>
          </w:p>
        </w:tc>
      </w:tr>
      <w:tr w:rsidR="003001D6" w:rsidRPr="00B46FBD" w:rsidTr="0031764C">
        <w:trPr>
          <w:trHeight w:val="600"/>
          <w:jc w:val="center"/>
        </w:trPr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3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Granulomatous fasciti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suppurative mastitis and galactophoriti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3001D6" w:rsidRPr="00B46FBD" w:rsidTr="0031764C">
        <w:trPr>
          <w:trHeight w:val="60"/>
          <w:jc w:val="center"/>
        </w:trPr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75</w:t>
            </w:r>
          </w:p>
        </w:tc>
        <w:tc>
          <w:tcPr>
            <w:tcW w:w="5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leptomeningitis and neuritis.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itis</w:t>
            </w:r>
          </w:p>
        </w:tc>
      </w:tr>
      <w:tr w:rsidR="003001D6" w:rsidRPr="00B803C4" w:rsidTr="0010572E">
        <w:trPr>
          <w:trHeight w:val="31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meningitis and spinal perineuritis; bronchointerstitial pneumonia with epithelial necrosis; lymphoplasmacytic adrenalitis; ulcerative esophagitis and pharyng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itis; Systemic viral infection</w:t>
            </w:r>
          </w:p>
        </w:tc>
      </w:tr>
      <w:tr w:rsidR="003001D6" w:rsidRPr="00B46FBD" w:rsidTr="0010572E">
        <w:trPr>
          <w:trHeight w:val="382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105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bronchointerstitial pneumonia with intralesional nematode eggs; granulomatous interstitial nephritis; granulomatous mesenteric lymphadenitis; pyogranulomatous mastiti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Subcutaneous temporomandibular and prescapular hemorrhage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3001D6" w:rsidRPr="00B46FBD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periportal hepatitis with scattered hepatocellular necrosis; ulcerative dermatitis, panniculiti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sciitis and myositi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 </w:t>
            </w:r>
          </w:p>
          <w:p w:rsidR="003001D6" w:rsidRPr="00B46FBD" w:rsidRDefault="0010572E" w:rsidP="00105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</w:t>
            </w:r>
            <w:r w:rsidR="003001D6"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cal</w:t>
            </w:r>
            <w:proofErr w:type="gramEnd"/>
            <w:r w:rsidR="003001D6"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yogranulomatous lymphadenitis with intralesional trematodes; pyogranulomatous lymphadenitis with intralesional </w:t>
            </w:r>
            <w:r w:rsidR="003001D6"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="003001D6"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</w:t>
            </w:r>
            <w:r w:rsidR="003001D6"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vere axial muscle atrophy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3001D6" w:rsidRPr="00B46FBD" w:rsidTr="0010572E">
        <w:trPr>
          <w:trHeight w:val="151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105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uppurative encephalitis; </w:t>
            </w:r>
            <w:r w:rsidR="001057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uppurative pterygoid sinusiti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</w:t>
            </w:r>
            <w:r w:rsidR="001057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ymphoplasmacytic adrenal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encephalitis and adrenalitis</w:t>
            </w:r>
          </w:p>
        </w:tc>
      </w:tr>
      <w:tr w:rsidR="003001D6" w:rsidRPr="00B803C4" w:rsidTr="0010572E">
        <w:trPr>
          <w:trHeight w:val="5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1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105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plasmacytic meningoencephalitis; </w:t>
            </w:r>
            <w:r w:rsidR="001057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uppurative pterygoid sinusitis with intralesional </w:t>
            </w:r>
            <w:r w:rsidRPr="00B46F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Nasitrema </w:t>
            </w:r>
            <w:r w:rsidRPr="00B46FB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sp.; fibrinosuppurative bronchopneumonia with intralesional nematode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oencephalitis, bronchopneumonia; Systemic parasitosis.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4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105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eutrophilic and histiocytic encephalitis with necrosis; Pyogranulomatous lymphadenitis with intralesional ciliate protozoa; pyogranulomatous and ulcerative dermatitis with intralesional ciliate protozoa; suppurative and ulcerative pharyngitis and gingiv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fectious encephalitis; Systemic </w:t>
            </w:r>
            <w:r w:rsidR="00973C4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ciliate 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otozoosis</w:t>
            </w:r>
          </w:p>
        </w:tc>
      </w:tr>
      <w:tr w:rsidR="003001D6" w:rsidRPr="00B46FBD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6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246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histiocytic meningoencephalitis, myocarditis, gastric and intestinal leiomyositis and adrenalitis with intralesional protozoal cysts (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Toxoplasm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246564" w:rsidRPr="0024656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gondii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)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toxoplasmosis</w:t>
            </w:r>
          </w:p>
        </w:tc>
      </w:tr>
      <w:tr w:rsidR="003001D6" w:rsidRPr="00B46FBD" w:rsidTr="00F96182">
        <w:trPr>
          <w:trHeight w:val="53"/>
          <w:jc w:val="center"/>
        </w:trPr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9E1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7</w:t>
            </w:r>
          </w:p>
        </w:tc>
        <w:tc>
          <w:tcPr>
            <w:tcW w:w="5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encephalitis.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encephalitis</w:t>
            </w:r>
          </w:p>
        </w:tc>
      </w:tr>
      <w:tr w:rsidR="003001D6" w:rsidRPr="00B46FBD" w:rsidTr="009E123E">
        <w:trPr>
          <w:trHeight w:val="60"/>
          <w:jc w:val="center"/>
        </w:trPr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1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brinosuppurative bronchopneumonia with intralesional bacteria; multifocal random lymphoplasmacytic hepatitis.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bronchopneumonia and hepatitis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8</w:t>
            </w:r>
          </w:p>
        </w:tc>
        <w:tc>
          <w:tcPr>
            <w:tcW w:w="5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rosive-ulcerative stomatitis, glossitis and pharyngitis; Multisystem</w:t>
            </w:r>
            <w:r w:rsidR="00F961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c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hemorrhage; Focal hepatic subcapsular hematoma; lymphoplasmacytic bronchointerstitial pneumonia; suppurative and histiocytic myositis and edema.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stomatitis, glossitis and pharyngitis; Cutaneous poxviral infection; Systemic parasitosis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0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brinosuppurative and necrotizing pleuropneumonia (right lung); pyothorax; fibrinosuppurative peritonitis; fibrinosuppurative pericard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pleuropneumonia, pyothorax, peritonitis and pericarditis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5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evere suppurative pterygoid sinusitis and otitis media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 and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Stenurus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; mild lymphoplasmacytic meningitis; suppurative pyelonephr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meningitis and pyelonephritis; Parasitic sinusitis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7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ppurative pyelonephritis with multiple renicular infarcts and severe nephrolithiasis; mild lymphocytic meningitis; mild lymphoplasmacytic cortical adrenal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8D03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fectious pyelonephritis </w:t>
            </w:r>
            <w:r w:rsidR="008D03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ningitis (septicemia); Systemic parasitosis.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28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cute lymphoplasmacytic interstitial pneumonia; neutrophilic tracheitis; lymphoplasmacytic pyelitis; lymphoplasmacytic periportal hepatitis with scattered hepatocellular necros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4A7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pneumonia, tracheitis, pyelitis and hepatitis</w:t>
            </w:r>
          </w:p>
        </w:tc>
      </w:tr>
      <w:tr w:rsidR="003001D6" w:rsidRPr="00B803C4" w:rsidTr="009E123E">
        <w:trPr>
          <w:trHeight w:val="26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34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eritonitis; hepatic abscess; suppurative bronchopneumonia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Nasitrem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 and bacteria; neutrophilic myocard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bronchopneumonia and myocarditis; Hepatic abscess; Systemic parasitosis.</w:t>
            </w:r>
          </w:p>
        </w:tc>
      </w:tr>
      <w:tr w:rsidR="003001D6" w:rsidRPr="00B803C4" w:rsidTr="009E123E">
        <w:trPr>
          <w:trHeight w:val="6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36</w:t>
            </w:r>
          </w:p>
        </w:tc>
        <w:tc>
          <w:tcPr>
            <w:tcW w:w="5656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ibrinosuppurative and necrotizing bronchopneumonia with pleuritis; necrotizing adrenal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bronchopneumonia; Infectious adrenalitis; Systemic parasitosis</w:t>
            </w:r>
          </w:p>
        </w:tc>
      </w:tr>
      <w:tr w:rsidR="003001D6" w:rsidRPr="00B803C4" w:rsidTr="004115D8">
        <w:trPr>
          <w:trHeight w:val="600"/>
          <w:jc w:val="center"/>
        </w:trPr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38</w:t>
            </w:r>
          </w:p>
        </w:tc>
        <w:tc>
          <w:tcPr>
            <w:tcW w:w="5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ymphocytic meningitis; neutrophilic choroiditis; severe suppurative right otitis media with intralesional </w:t>
            </w:r>
            <w:r w:rsidRPr="00B46F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rassicauda 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p. and </w:t>
            </w:r>
            <w:r w:rsidRPr="00B46F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tenurus </w:t>
            </w:r>
            <w:r w:rsidRPr="00B46FB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sp.;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fibrinoulcerative pharyngitis.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D31F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fectious meningitis and choroiditis; Parasitic </w:t>
            </w:r>
            <w:r w:rsidRPr="00B46FB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erygoid sinusitis; Systemic parasitosis</w:t>
            </w:r>
          </w:p>
        </w:tc>
      </w:tr>
      <w:tr w:rsidR="003001D6" w:rsidRPr="00B803C4" w:rsidTr="004115D8">
        <w:trPr>
          <w:trHeight w:val="124"/>
          <w:jc w:val="center"/>
        </w:trPr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39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ymphoplasmacytic encephalitis; multisystem</w:t>
            </w:r>
            <w:r w:rsidR="004115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c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bscesses; neutrophilic cystitis.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fectious encephalitis; Septicemia; Systemic parasitosis</w:t>
            </w:r>
          </w:p>
        </w:tc>
      </w:tr>
      <w:tr w:rsidR="003001D6" w:rsidRPr="00B46FBD" w:rsidTr="004115D8">
        <w:trPr>
          <w:trHeight w:val="60"/>
          <w:jc w:val="center"/>
        </w:trPr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lastRenderedPageBreak/>
              <w:t>148</w:t>
            </w:r>
          </w:p>
        </w:tc>
        <w:tc>
          <w:tcPr>
            <w:tcW w:w="5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44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Granulomatous transmural enteritis with intralesional 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Bolbosom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. and cestodes.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testinal parasitosis (</w:t>
            </w:r>
            <w:r w:rsidRPr="00B46FB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Bolbosoma</w:t>
            </w: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p, unidentified cestodes)</w:t>
            </w:r>
          </w:p>
        </w:tc>
      </w:tr>
      <w:tr w:rsidR="003001D6" w:rsidRPr="00B46FBD" w:rsidTr="00F4485D">
        <w:trPr>
          <w:trHeight w:val="53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53</w:t>
            </w:r>
          </w:p>
        </w:tc>
        <w:tc>
          <w:tcPr>
            <w:tcW w:w="5656" w:type="dxa"/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emoperitoneum; severe axial muscle atrophy; suppurative subcutaneous adenitis with necrosis and intralesional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; granulomatous gastritis with intralesional nematodes and focally extensive lymphoplasmacytic serositis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stemic parasitosis.</w:t>
            </w:r>
          </w:p>
        </w:tc>
      </w:tr>
      <w:tr w:rsidR="003001D6" w:rsidRPr="00B46FBD" w:rsidTr="009E123E">
        <w:trPr>
          <w:trHeight w:val="600"/>
          <w:jc w:val="center"/>
        </w:trPr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58</w:t>
            </w:r>
          </w:p>
        </w:tc>
        <w:tc>
          <w:tcPr>
            <w:tcW w:w="56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evere axial muscle atrophy; lymphoplasmacytic periportal hepatitis with intralesional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Brachycladiidae 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rematodes; lymphoplasmacytic adrenalitis; chronic ulcerative dermatitis; alveolar edema and hemorrhages.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ystemic parasitosis.</w:t>
            </w:r>
          </w:p>
        </w:tc>
      </w:tr>
      <w:tr w:rsidR="003001D6" w:rsidRPr="00B803C4" w:rsidTr="009E123E">
        <w:trPr>
          <w:trHeight w:val="85"/>
          <w:jc w:val="center"/>
        </w:trPr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5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ymphoplasmacytic and histiocytic encephalitis; severe, chronic atlanto-occipital osteoarthritis.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F44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erpesviral encephalitis; Infectious </w:t>
            </w:r>
            <w:r w:rsidR="00F4485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osteo-arthritis.</w:t>
            </w:r>
          </w:p>
        </w:tc>
      </w:tr>
      <w:tr w:rsidR="003001D6" w:rsidRPr="00B803C4" w:rsidTr="009E123E">
        <w:trPr>
          <w:trHeight w:val="60"/>
          <w:jc w:val="center"/>
        </w:trPr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6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uppurative bronchopneumonia; lymphoplasmacytic choroiditis; multicentric lymphoid depletion; cervical hematoma.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bronchopneumonia and choroiditis; Trauma</w:t>
            </w:r>
          </w:p>
        </w:tc>
      </w:tr>
      <w:tr w:rsidR="003001D6" w:rsidRPr="00B46FBD" w:rsidTr="009E123E">
        <w:trPr>
          <w:trHeight w:val="600"/>
          <w:jc w:val="center"/>
        </w:trPr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8</w:t>
            </w:r>
          </w:p>
        </w:tc>
        <w:tc>
          <w:tcPr>
            <w:tcW w:w="5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213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cytic poliomyelitis and encephalitis; lymphocytic </w:t>
            </w:r>
            <w:proofErr w:type="spellStart"/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eurohypoph</w:t>
            </w:r>
            <w:r w:rsidR="00213F4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itis</w:t>
            </w:r>
            <w:proofErr w:type="spellEnd"/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lymphoplasmacytic adrenalitis with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rtico-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edullary hemorrhages and bacterial emboli; severe fibrinosuppurative and necroticoulcerative dermatitis with intralesional bacteria; suppurative bronchopneumonia with intralesional nematodes and bacteria; proliferative balanitis with keratinocyte hydropic degeneration; ulcerative glossitis, gingivitis and stomatitis.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epticemia; herpesviral balanitis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9</w:t>
            </w:r>
          </w:p>
        </w:tc>
        <w:tc>
          <w:tcPr>
            <w:tcW w:w="5656" w:type="dxa"/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ymphoplasmacytic meningoencephalitis; necroticoulcerative pharyngitis with hemorrhage; moderate lymphoplasmacytic metritis; ulcerative and necrosuppurative dermatitis with intralesional bacteria; acute skeletal and cardiac myodegeneration.</w:t>
            </w:r>
          </w:p>
        </w:tc>
        <w:tc>
          <w:tcPr>
            <w:tcW w:w="3801" w:type="dxa"/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nfectious meningoencephalitis, dermatitis, pharyngitis, and metritis; Stranding stress syndrome; Systemic parasitosis.</w:t>
            </w:r>
          </w:p>
        </w:tc>
      </w:tr>
      <w:tr w:rsidR="003001D6" w:rsidRPr="00B46FBD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79</w:t>
            </w:r>
          </w:p>
        </w:tc>
        <w:tc>
          <w:tcPr>
            <w:tcW w:w="5656" w:type="dxa"/>
            <w:shd w:val="clear" w:color="auto" w:fill="auto"/>
            <w:vAlign w:val="center"/>
            <w:hideMark/>
          </w:tcPr>
          <w:p w:rsidR="003001D6" w:rsidRPr="00B46FBD" w:rsidRDefault="003001D6" w:rsidP="004B49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cholangiohepatitis; lymphoplasmacytic cholangiohepatitis; granulomatous gastritis with intralesional </w:t>
            </w:r>
            <w:proofErr w:type="spellStart"/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Phol</w:t>
            </w:r>
            <w:r w:rsidR="00CD4688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l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eter</w:t>
            </w:r>
            <w:proofErr w:type="spellEnd"/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 gastrophilus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; diffuse subcutaneous edema; pulmonary edema and hemorrhage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stemic parasitosis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83</w:t>
            </w:r>
          </w:p>
        </w:tc>
        <w:tc>
          <w:tcPr>
            <w:tcW w:w="5656" w:type="dxa"/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meningoencephalitis and poliomyelitis; fibrinonecrotizing bronchopneumonia, bronchitis and bronchial sclerosis with intralesional nematodes and bacteria; suppurative pterygoid sinusitis and otitis with intralesional nematodes.  </w:t>
            </w:r>
          </w:p>
        </w:tc>
        <w:tc>
          <w:tcPr>
            <w:tcW w:w="3801" w:type="dxa"/>
            <w:shd w:val="clear" w:color="auto" w:fill="auto"/>
            <w:vAlign w:val="center"/>
            <w:hideMark/>
          </w:tcPr>
          <w:p w:rsidR="003001D6" w:rsidRPr="00B46FBD" w:rsidRDefault="003001D6" w:rsidP="00535E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fectious meningoencephalitis, poliomyelitis and bronchopneumonia; parasitic pterygoid sinusitis, </w:t>
            </w:r>
          </w:p>
        </w:tc>
      </w:tr>
      <w:tr w:rsidR="003001D6" w:rsidRPr="00B803C4" w:rsidTr="009E123E">
        <w:trPr>
          <w:trHeight w:val="60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84</w:t>
            </w:r>
          </w:p>
        </w:tc>
        <w:tc>
          <w:tcPr>
            <w:tcW w:w="5656" w:type="dxa"/>
            <w:shd w:val="clear" w:color="auto" w:fill="auto"/>
            <w:vAlign w:val="center"/>
            <w:hideMark/>
          </w:tcPr>
          <w:p w:rsidR="003001D6" w:rsidRPr="00B46FBD" w:rsidRDefault="003001D6" w:rsidP="00751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yogranulomatous and necrotizing encephalitis with intralesional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Nasitrema delphini 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ova; granulomatous pterygoid sinusitis with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N. delphini 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ova; suppurative bronchopneumonia with intralesional nematodes; multicentric lymphoid depletion. </w:t>
            </w:r>
          </w:p>
        </w:tc>
        <w:tc>
          <w:tcPr>
            <w:tcW w:w="3801" w:type="dxa"/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Nasitrema delphini 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terygoid sinusitis and encephalitis; Systemic parasitosis. </w:t>
            </w:r>
          </w:p>
        </w:tc>
      </w:tr>
      <w:tr w:rsidR="003001D6" w:rsidRPr="007515D9" w:rsidTr="00A73D16">
        <w:trPr>
          <w:trHeight w:val="104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96</w:t>
            </w:r>
          </w:p>
        </w:tc>
        <w:tc>
          <w:tcPr>
            <w:tcW w:w="5656" w:type="dxa"/>
            <w:shd w:val="clear" w:color="auto" w:fill="auto"/>
            <w:vAlign w:val="center"/>
            <w:hideMark/>
          </w:tcPr>
          <w:p w:rsidR="003001D6" w:rsidRPr="00B46FBD" w:rsidRDefault="003001D6" w:rsidP="00A73D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Lymphoplasmacytic periportal hepatitis with centrilobular hepatocellular necrosis; pulmonary edema; focal subpleural pyogranuloma with intralesional nematodes; severe pyogranulomatous mastitis with intralesional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3801" w:type="dxa"/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Infectious hepatitis; parasitic pneumonia;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</w:t>
            </w:r>
            <w:r w:rsidR="007515D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mastitis</w:t>
            </w:r>
          </w:p>
        </w:tc>
      </w:tr>
      <w:tr w:rsidR="003001D6" w:rsidRPr="00B46FBD" w:rsidTr="009E123E">
        <w:trPr>
          <w:trHeight w:val="170"/>
          <w:jc w:val="center"/>
        </w:trPr>
        <w:tc>
          <w:tcPr>
            <w:tcW w:w="477" w:type="dxa"/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97</w:t>
            </w:r>
          </w:p>
        </w:tc>
        <w:tc>
          <w:tcPr>
            <w:tcW w:w="5656" w:type="dxa"/>
            <w:shd w:val="clear" w:color="auto" w:fill="auto"/>
            <w:vAlign w:val="center"/>
            <w:hideMark/>
          </w:tcPr>
          <w:p w:rsidR="003001D6" w:rsidRPr="00B46FBD" w:rsidRDefault="003001D6" w:rsidP="001A63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ulmonary edema and hemorrhage; granulomatous and eosinophilic fasciitis and myositis with intralesional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 </w:t>
            </w:r>
            <w:r w:rsidR="001A63E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(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epaxial muscles</w:t>
            </w:r>
            <w:r w:rsidR="001A63E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lymphoplasmacytic periportal hepatitis; suppurative mastitis with intralesional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Crassicauda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p.</w:t>
            </w:r>
          </w:p>
        </w:tc>
        <w:tc>
          <w:tcPr>
            <w:tcW w:w="3801" w:type="dxa"/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ystemic parasitosis; Infectious hepatitis</w:t>
            </w:r>
          </w:p>
        </w:tc>
      </w:tr>
      <w:tr w:rsidR="003001D6" w:rsidRPr="00B46FBD" w:rsidTr="009E123E">
        <w:trPr>
          <w:trHeight w:val="60"/>
          <w:jc w:val="center"/>
        </w:trPr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1D6" w:rsidRPr="00B46FBD" w:rsidRDefault="003001D6" w:rsidP="00F961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1</w:t>
            </w:r>
          </w:p>
        </w:tc>
        <w:tc>
          <w:tcPr>
            <w:tcW w:w="56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985D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Pulmonary, aortic and mitral fibrinosuppurative and necrotizing endocarditis with numerous intralesional Gram-negative bacilli; lymphoplasmacytic and histiocytic meningoencephalitis; bilateral pterygoid sinusitis, otitis media and interna with intralesional </w:t>
            </w: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Nasitrema  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p.</w:t>
            </w:r>
          </w:p>
        </w:tc>
        <w:tc>
          <w:tcPr>
            <w:tcW w:w="38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01D6" w:rsidRPr="00B46FBD" w:rsidRDefault="003001D6" w:rsidP="00EE39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46FBD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Wohlfartiimonas chitiniclastica</w:t>
            </w:r>
            <w:r w:rsidRPr="00B46F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septicemia; Systemic parasitosis</w:t>
            </w:r>
          </w:p>
        </w:tc>
      </w:tr>
    </w:tbl>
    <w:p w:rsidR="003001D6" w:rsidRPr="00B46FBD" w:rsidRDefault="003001D6" w:rsidP="00B46FB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3001D6" w:rsidRPr="00B46FBD" w:rsidSect="00D76B2F">
      <w:pgSz w:w="11906" w:h="16838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96C"/>
    <w:rsid w:val="00004397"/>
    <w:rsid w:val="00006D32"/>
    <w:rsid w:val="0010572E"/>
    <w:rsid w:val="001A63E1"/>
    <w:rsid w:val="001F06F7"/>
    <w:rsid w:val="00213F44"/>
    <w:rsid w:val="00246564"/>
    <w:rsid w:val="00264A67"/>
    <w:rsid w:val="002761A2"/>
    <w:rsid w:val="003001D6"/>
    <w:rsid w:val="0031764C"/>
    <w:rsid w:val="00345D53"/>
    <w:rsid w:val="0039096C"/>
    <w:rsid w:val="00392921"/>
    <w:rsid w:val="004115D8"/>
    <w:rsid w:val="004574BF"/>
    <w:rsid w:val="00470ED4"/>
    <w:rsid w:val="004A784C"/>
    <w:rsid w:val="004B49BD"/>
    <w:rsid w:val="00510C8D"/>
    <w:rsid w:val="00535E0B"/>
    <w:rsid w:val="00587C50"/>
    <w:rsid w:val="005A345F"/>
    <w:rsid w:val="005F78C1"/>
    <w:rsid w:val="00601E3A"/>
    <w:rsid w:val="006301D5"/>
    <w:rsid w:val="006A2A2D"/>
    <w:rsid w:val="007515D9"/>
    <w:rsid w:val="00761522"/>
    <w:rsid w:val="00787B7D"/>
    <w:rsid w:val="00842427"/>
    <w:rsid w:val="00867C7E"/>
    <w:rsid w:val="008B6CC1"/>
    <w:rsid w:val="008D03DD"/>
    <w:rsid w:val="008E679E"/>
    <w:rsid w:val="00973C47"/>
    <w:rsid w:val="00985D61"/>
    <w:rsid w:val="009E123E"/>
    <w:rsid w:val="009F130F"/>
    <w:rsid w:val="00A73D16"/>
    <w:rsid w:val="00AF77A8"/>
    <w:rsid w:val="00B46FBD"/>
    <w:rsid w:val="00B803C4"/>
    <w:rsid w:val="00B90F66"/>
    <w:rsid w:val="00BB0A29"/>
    <w:rsid w:val="00CD4688"/>
    <w:rsid w:val="00CE2E54"/>
    <w:rsid w:val="00D31F92"/>
    <w:rsid w:val="00D76B2F"/>
    <w:rsid w:val="00E10AD7"/>
    <w:rsid w:val="00EF1CD7"/>
    <w:rsid w:val="00F4485D"/>
    <w:rsid w:val="00F9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1731</Words>
  <Characters>987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41</cp:revision>
  <dcterms:created xsi:type="dcterms:W3CDTF">2015-06-18T10:24:00Z</dcterms:created>
  <dcterms:modified xsi:type="dcterms:W3CDTF">2018-08-29T03:07:00Z</dcterms:modified>
</cp:coreProperties>
</file>